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794"/>
        <w:gridCol w:w="976"/>
        <w:gridCol w:w="1277"/>
        <w:gridCol w:w="3192"/>
        <w:gridCol w:w="2161"/>
      </w:tblGrid>
      <w:tr w:rsidR="00734D27" w:rsidRPr="00734D27" w:rsidTr="00734D27">
        <w:trPr>
          <w:trHeight w:val="315"/>
        </w:trPr>
        <w:tc>
          <w:tcPr>
            <w:tcW w:w="84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Table 1. Cell types and tissues included in the current study</w:t>
            </w:r>
          </w:p>
        </w:tc>
      </w:tr>
      <w:tr w:rsidR="00734D27" w:rsidRPr="00734D27" w:rsidTr="00734D27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na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escrip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 / Resourc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ckner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2014;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zlenkov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4; Day, 2013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2_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blastom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K-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ectodermal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M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epithelioma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blastom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-N-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_R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epithelioma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line differentiated with retino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blast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u, 2010;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cklandt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2011;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en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3; Park, 2014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utaneous adipose tissu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l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Madsen, 2012;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undberg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3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ce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letal musc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l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Madsen, 2012; Day, 2013;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ykovich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K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megakaryocytic leukemia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069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lymphocy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lymphocy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lymphocy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8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lymphocy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92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lymphocy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yelocytic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kemia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rka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blastoi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255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yelocytic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kemia cell 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-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ry gland adeno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ry gland non-tumorigenic epithelial inducible cell l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f10a_Ta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mmary gland non-tumorigenic epithelial inducible cell line treated with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oxi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47D_DMSO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mmary ductal carcinoma epithelial cell line treated with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O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ry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mary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o-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adeno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_HAI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rectal carcinoma from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dsonAlpha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titu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-116_Stanfor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rectal carcinoma from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ford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vers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the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niotic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P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roid plexus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ophageal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is pigment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PC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pigment ciliary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A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alveolar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C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cortical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PEpi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al pigment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B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ial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T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proximal tubule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airway epithelial ce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44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 buttock/thigh fibrobl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93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 toe fibrobl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108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skin fibroblas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fibrobl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DF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neo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al dermal fibroblas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Fib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last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SM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rtic smooth muscle cell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bilical vein endothelial cell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a-S3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carcinom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ryonic stem cell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9319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um tissue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las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F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diac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las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diac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cyte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K293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ryonic kidney cell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45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cell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cyte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hepatocyt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-1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thelial cell lin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04450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 lung fibroblast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R90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 lung fibroblast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M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letal muscle cell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car-3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arian adenocarcinom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-1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tic carcinom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CaP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ate adenocarcinoma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300"/>
        </w:trPr>
        <w:tc>
          <w:tcPr>
            <w:tcW w:w="7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ate epithelial cell lin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  <w:tr w:rsidR="00734D27" w:rsidRPr="00734D27" w:rsidTr="00734D27">
        <w:trPr>
          <w:trHeight w:val="270"/>
        </w:trPr>
        <w:tc>
          <w:tcPr>
            <w:tcW w:w="7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lin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2-D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ignant pluripotent </w:t>
            </w:r>
            <w:proofErr w:type="spellStart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ryonal</w:t>
            </w:r>
            <w:proofErr w:type="spellEnd"/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cino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34D27" w:rsidRPr="00734D27" w:rsidRDefault="00734D27" w:rsidP="00734D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D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ODE</w:t>
            </w:r>
          </w:p>
        </w:tc>
      </w:tr>
    </w:tbl>
    <w:p w:rsidR="009215D0" w:rsidRDefault="009215D0">
      <w:bookmarkStart w:id="0" w:name="_GoBack"/>
      <w:bookmarkEnd w:id="0"/>
    </w:p>
    <w:sectPr w:rsidR="009215D0" w:rsidSect="00734D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D27"/>
    <w:rsid w:val="00734D27"/>
    <w:rsid w:val="0092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4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</cp:revision>
  <dcterms:created xsi:type="dcterms:W3CDTF">2014-10-18T03:27:00Z</dcterms:created>
  <dcterms:modified xsi:type="dcterms:W3CDTF">2014-10-18T03:31:00Z</dcterms:modified>
</cp:coreProperties>
</file>